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EF802" w14:textId="77777777" w:rsidR="00AA3651" w:rsidRPr="00781FFA" w:rsidRDefault="00AA3651" w:rsidP="00AA3651">
      <w:pPr>
        <w:spacing w:before="0" w:after="0" w:line="360" w:lineRule="auto"/>
        <w:jc w:val="center"/>
      </w:pPr>
      <w:r w:rsidRPr="00781FFA">
        <w:rPr>
          <w:b/>
        </w:rPr>
        <w:t>Table S</w:t>
      </w:r>
      <w:r w:rsidRPr="00781FFA">
        <w:rPr>
          <w:rFonts w:hint="eastAsia"/>
          <w:b/>
          <w:lang w:eastAsia="zh-CN"/>
        </w:rPr>
        <w:t>1</w:t>
      </w:r>
      <w:r w:rsidRPr="00781FFA">
        <w:t>. Primers used for RT-qPCR.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4819"/>
      </w:tblGrid>
      <w:tr w:rsidR="00AA3651" w:rsidRPr="00781FFA" w14:paraId="65A3F07A" w14:textId="77777777" w:rsidTr="005966D0">
        <w:trPr>
          <w:trHeight w:val="327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0A6D2ADD" w14:textId="77777777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Nam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1912145D" w14:textId="77777777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Sequence</w:t>
            </w:r>
          </w:p>
        </w:tc>
      </w:tr>
      <w:tr w:rsidR="00AA3651" w:rsidRPr="00781FFA" w14:paraId="34F0A0DA" w14:textId="77777777" w:rsidTr="005966D0">
        <w:trPr>
          <w:jc w:val="center"/>
        </w:trPr>
        <w:tc>
          <w:tcPr>
            <w:tcW w:w="368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D4D571A" w14:textId="58626179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A3651">
              <w:rPr>
                <w:rFonts w:cs="Times New Roman"/>
                <w:szCs w:val="24"/>
              </w:rPr>
              <w:t>CDK4</w:t>
            </w:r>
          </w:p>
        </w:tc>
        <w:tc>
          <w:tcPr>
            <w:tcW w:w="481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B137807" w14:textId="37E41305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Forward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AGGCGACTGGAGGCTTTT</w:t>
            </w:r>
            <w:r w:rsidRPr="00781FFA">
              <w:rPr>
                <w:rFonts w:cs="Times New Roman"/>
                <w:szCs w:val="24"/>
              </w:rPr>
              <w:t>, Reverse-</w:t>
            </w:r>
            <w:r w:rsidRPr="00781FFA">
              <w:t xml:space="preserve"> </w:t>
            </w:r>
            <w:r w:rsidRPr="00AA3651">
              <w:rPr>
                <w:rFonts w:cs="Times New Roman"/>
                <w:szCs w:val="24"/>
              </w:rPr>
              <w:t>GGATGTGCACAGACGTCC</w:t>
            </w:r>
          </w:p>
        </w:tc>
      </w:tr>
      <w:tr w:rsidR="00AA3651" w:rsidRPr="00781FFA" w14:paraId="5FC8CAAD" w14:textId="77777777" w:rsidTr="005966D0">
        <w:trPr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14:paraId="0E578BDD" w14:textId="1474241E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A3651">
              <w:rPr>
                <w:rFonts w:cs="Times New Roman"/>
                <w:szCs w:val="24"/>
              </w:rPr>
              <w:t>p21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vAlign w:val="center"/>
          </w:tcPr>
          <w:p w14:paraId="4F9D4765" w14:textId="281E77C8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Forward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CCCAGTGGACAGCGAGCAG</w:t>
            </w:r>
            <w:r w:rsidRPr="00781FFA">
              <w:rPr>
                <w:rFonts w:cs="Times New Roman"/>
                <w:szCs w:val="24"/>
              </w:rPr>
              <w:t>, Reverse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CCGGCGTTTGGAGTGGTAG</w:t>
            </w:r>
          </w:p>
        </w:tc>
      </w:tr>
      <w:tr w:rsidR="00AA3651" w:rsidRPr="00781FFA" w14:paraId="709889C5" w14:textId="77777777" w:rsidTr="005966D0">
        <w:trPr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14:paraId="351438A6" w14:textId="5D7ED7A2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A3651">
              <w:rPr>
                <w:rFonts w:cs="Times New Roman"/>
                <w:szCs w:val="24"/>
              </w:rPr>
              <w:t>cyclin D1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vAlign w:val="center"/>
          </w:tcPr>
          <w:p w14:paraId="63CDFE10" w14:textId="47365E24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Forward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CTGCGAAGTGGAAACCATC</w:t>
            </w:r>
            <w:r w:rsidRPr="00781FFA">
              <w:rPr>
                <w:rFonts w:cs="Times New Roman"/>
                <w:szCs w:val="24"/>
              </w:rPr>
              <w:t>, Reverse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CCTCCTTCTGCACACATTTGAA</w:t>
            </w:r>
          </w:p>
        </w:tc>
      </w:tr>
      <w:tr w:rsidR="00AA3651" w:rsidRPr="00781FFA" w14:paraId="639F6AE2" w14:textId="77777777" w:rsidTr="005966D0">
        <w:trPr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14:paraId="26EA423B" w14:textId="12DB12FF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A3651">
              <w:rPr>
                <w:rFonts w:cs="Times New Roman"/>
                <w:szCs w:val="24"/>
              </w:rPr>
              <w:t>Bcl-2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vAlign w:val="center"/>
          </w:tcPr>
          <w:p w14:paraId="03FB880F" w14:textId="066107B0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Forward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TTTCTCTCTTTCGGCCGTGG</w:t>
            </w:r>
            <w:r w:rsidRPr="00781FFA">
              <w:rPr>
                <w:rFonts w:cs="Times New Roman"/>
                <w:szCs w:val="24"/>
              </w:rPr>
              <w:t>, Reverse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ACATCTCCCTGTTGACGCT</w:t>
            </w:r>
          </w:p>
        </w:tc>
      </w:tr>
      <w:tr w:rsidR="00AA3651" w:rsidRPr="00781FFA" w14:paraId="1328E592" w14:textId="77777777" w:rsidTr="005966D0">
        <w:trPr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14:paraId="75D44C38" w14:textId="6C4187F2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A3651">
              <w:rPr>
                <w:rFonts w:cs="Times New Roman"/>
                <w:szCs w:val="24"/>
              </w:rPr>
              <w:t>Ba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vAlign w:val="center"/>
          </w:tcPr>
          <w:p w14:paraId="6C7D04AA" w14:textId="533326AE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Forward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CTTCAGGGTTTCATCCAG</w:t>
            </w:r>
            <w:r w:rsidRPr="00781FFA">
              <w:rPr>
                <w:rFonts w:cs="Times New Roman"/>
                <w:szCs w:val="24"/>
              </w:rPr>
              <w:t>, Reverse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GCGGCAAYCAYCCYCAYG</w:t>
            </w:r>
          </w:p>
        </w:tc>
      </w:tr>
      <w:tr w:rsidR="00AA3651" w:rsidRPr="00781FFA" w14:paraId="56876496" w14:textId="77777777" w:rsidTr="005966D0">
        <w:trPr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14:paraId="22FBD69A" w14:textId="03B3D8E3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AA3651">
              <w:rPr>
                <w:rFonts w:cs="Times New Roman"/>
                <w:szCs w:val="24"/>
              </w:rPr>
              <w:t>caspase-3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vAlign w:val="center"/>
          </w:tcPr>
          <w:p w14:paraId="32648D24" w14:textId="3D5495D8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Forward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CTGGACTGCGCTATTGAG</w:t>
            </w:r>
            <w:r w:rsidRPr="00781FFA">
              <w:rPr>
                <w:rFonts w:cs="Times New Roman"/>
                <w:szCs w:val="24"/>
              </w:rPr>
              <w:t>, Reverse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GGTGCGGTAGAGTAAGC</w:t>
            </w:r>
          </w:p>
        </w:tc>
      </w:tr>
      <w:tr w:rsidR="00AA3651" w:rsidRPr="00781FFA" w14:paraId="68E95D82" w14:textId="77777777" w:rsidTr="005966D0">
        <w:trPr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14:paraId="2502B4BC" w14:textId="77777777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GAPDH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vAlign w:val="center"/>
          </w:tcPr>
          <w:p w14:paraId="73DC63B0" w14:textId="45332331" w:rsidR="00AA3651" w:rsidRPr="00781FFA" w:rsidRDefault="00AA3651" w:rsidP="005966D0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781FFA">
              <w:rPr>
                <w:rFonts w:cs="Times New Roman"/>
                <w:szCs w:val="24"/>
              </w:rPr>
              <w:t>Forward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GCACCGTCAAGGCTGAGAAC</w:t>
            </w:r>
            <w:r w:rsidRPr="00781FFA">
              <w:rPr>
                <w:rFonts w:cs="Times New Roman"/>
                <w:szCs w:val="24"/>
              </w:rPr>
              <w:t>, Reverse-</w:t>
            </w:r>
            <w:r>
              <w:t xml:space="preserve"> </w:t>
            </w:r>
            <w:r w:rsidRPr="00AA3651">
              <w:rPr>
                <w:rFonts w:cs="Times New Roman"/>
                <w:szCs w:val="24"/>
              </w:rPr>
              <w:t>TGGTGAAGACGCCAGTGGA</w:t>
            </w:r>
          </w:p>
        </w:tc>
      </w:tr>
    </w:tbl>
    <w:p w14:paraId="0D5CC2E3" w14:textId="77777777" w:rsidR="002B6A3B" w:rsidRDefault="002B6A3B">
      <w:pPr>
        <w:rPr>
          <w:rFonts w:hint="eastAsia"/>
        </w:rPr>
      </w:pPr>
    </w:p>
    <w:sectPr w:rsidR="002B6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82AD6" w14:textId="77777777" w:rsidR="00750704" w:rsidRDefault="00750704" w:rsidP="00AA3651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28152185" w14:textId="77777777" w:rsidR="00750704" w:rsidRDefault="00750704" w:rsidP="00AA3651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045B5" w14:textId="77777777" w:rsidR="00750704" w:rsidRDefault="00750704" w:rsidP="00AA3651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2BAC7D2A" w14:textId="77777777" w:rsidR="00750704" w:rsidRDefault="00750704" w:rsidP="00AA3651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58"/>
    <w:rsid w:val="002B6A3B"/>
    <w:rsid w:val="006A6AF7"/>
    <w:rsid w:val="006C14C6"/>
    <w:rsid w:val="00750704"/>
    <w:rsid w:val="00AA3651"/>
    <w:rsid w:val="00AC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33893C9-5C23-4FB4-8291-9942CB096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651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C215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215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215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2158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2158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2158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2158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2158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2158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21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2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2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21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21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21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21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21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21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215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C2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2158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C21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2158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C21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2158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C21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215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C21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21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3651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36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3651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A36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475</Characters>
  <Application>Microsoft Office Word</Application>
  <DocSecurity>0</DocSecurity>
  <Lines>23</Lines>
  <Paragraphs>13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Zhu</dc:creator>
  <cp:keywords/>
  <dc:description/>
  <cp:lastModifiedBy>James Zhu</cp:lastModifiedBy>
  <cp:revision>2</cp:revision>
  <dcterms:created xsi:type="dcterms:W3CDTF">2026-01-26T18:58:00Z</dcterms:created>
  <dcterms:modified xsi:type="dcterms:W3CDTF">2026-01-26T19:02:00Z</dcterms:modified>
</cp:coreProperties>
</file>